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Ind w:w="-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321"/>
        <w:gridCol w:w="5262"/>
        <w:gridCol w:w="1049"/>
      </w:tblGrid>
      <w:tr w:rsidR="00F35453" w:rsidRPr="005E64FC" w14:paraId="0E3FF67B" w14:textId="77777777" w:rsidTr="00311AC0">
        <w:trPr>
          <w:trHeight w:val="270"/>
        </w:trPr>
        <w:tc>
          <w:tcPr>
            <w:tcW w:w="105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C081CA6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bookmarkStart w:id="0" w:name="_Hlk211848227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1 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Borrelia</w:t>
            </w:r>
            <w:r w:rsidRPr="005E64F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burgdorferi sensu lato s</w:t>
            </w:r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ains </w:t>
            </w:r>
            <w:bookmarkEnd w:id="0"/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ed in this study</w:t>
            </w:r>
          </w:p>
        </w:tc>
      </w:tr>
      <w:tr w:rsidR="00F35453" w:rsidRPr="005E64FC" w14:paraId="7B63023A" w14:textId="77777777" w:rsidTr="00311AC0">
        <w:trPr>
          <w:trHeight w:val="270"/>
        </w:trPr>
        <w:tc>
          <w:tcPr>
            <w:tcW w:w="23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DF8EFF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97D9CF7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pA</w:t>
            </w:r>
            <w:proofErr w:type="spellEnd"/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T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2FB586B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tive Plasmid Content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F7BCC8C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MID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35453" w:rsidRPr="005E64FC" w14:paraId="1D0BB826" w14:textId="77777777" w:rsidTr="00311AC0">
        <w:trPr>
          <w:trHeight w:val="660"/>
        </w:trPr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597684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B31-5A4 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245AC8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1 </w:t>
            </w:r>
          </w:p>
        </w:tc>
        <w:tc>
          <w:tcPr>
            <w:tcW w:w="5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BB604E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lp17, lp25, lp21, lp25, lp28-1, lp28-2, lp28-3, lp28-4, lp36, lp38, lp54, lp56 </w:t>
            </w:r>
          </w:p>
          <w:p w14:paraId="636A6C45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cp9, cp26, cp32-1, cp32-2/7, cp32-3, cp32-4, cp32-6, cp32-8, cp32-9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C88E67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15557639 </w:t>
            </w:r>
          </w:p>
        </w:tc>
      </w:tr>
      <w:tr w:rsidR="00F35453" w:rsidRPr="005E64FC" w14:paraId="445BA510" w14:textId="77777777" w:rsidTr="00311AC0">
        <w:trPr>
          <w:trHeight w:val="114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43C28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HB19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4A6C4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1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E9E0C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lp5, lp17, lp25, lp28-2, lp28-3, lp28-4, lp28-6, lp36, lp38, lp54, lp56 </w:t>
            </w:r>
          </w:p>
          <w:p w14:paraId="5321FAF7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cp9, cp26, cp32-1, cp32-2/7, cp32-3, cp32-4, cp32-5, cp32-6, cp32-8, cp32-9, cp32-1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5AFF1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1339462 </w:t>
            </w:r>
          </w:p>
        </w:tc>
      </w:tr>
      <w:tr w:rsidR="00F35453" w:rsidRPr="005E64FC" w14:paraId="780402FF" w14:textId="77777777" w:rsidTr="00311AC0">
        <w:trPr>
          <w:trHeight w:val="5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841F7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HB19-R1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74A78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N/A (lp54-)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097BE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lp17, lp28-2, lp28-6, lp38 </w:t>
            </w:r>
          </w:p>
          <w:p w14:paraId="59EA05B3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cp26, cp32-1, cp32-2/7, cp32-3, cp32-5, cp32-9, cp32-1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98E48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1339462 </w:t>
            </w:r>
          </w:p>
        </w:tc>
      </w:tr>
      <w:tr w:rsidR="00F35453" w:rsidRPr="005E64FC" w14:paraId="1A32F2CD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3DC3C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fzelii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PKo</w:t>
            </w:r>
            <w:proofErr w:type="spellEnd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4D445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2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0392D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E5295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0BA59D0F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95FB1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rinii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PBr</w:t>
            </w:r>
            <w:proofErr w:type="spellEnd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8CC23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3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C3574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B7BB4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75F5417F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6F4E1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avariensis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PBi</w:t>
            </w:r>
            <w:proofErr w:type="spellEnd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D50ED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4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6713D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2DC2B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3DC32248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EAA48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rinii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PHei</w:t>
            </w:r>
            <w:proofErr w:type="spellEnd"/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783D1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5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8C5D7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A8593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0E77CDA2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701BF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rinii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TN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AAAD7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6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8EBA0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42AB9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1D5D2161" w14:textId="77777777" w:rsidTr="00311AC0">
        <w:trPr>
          <w:trHeight w:val="270"/>
        </w:trPr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5186BD6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rinii</w:t>
            </w:r>
            <w:proofErr w:type="spellEnd"/>
            <w:r w:rsidRPr="005E64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T25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4EDBC1F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ST7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F56C0C3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 Uknown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E2DC7F6" w14:textId="77777777" w:rsidR="00F35453" w:rsidRPr="005E64FC" w:rsidRDefault="00F35453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8432821 </w:t>
            </w:r>
          </w:p>
        </w:tc>
      </w:tr>
      <w:tr w:rsidR="00F35453" w:rsidRPr="005E64FC" w14:paraId="6F737C00" w14:textId="77777777" w:rsidTr="00311AC0">
        <w:trPr>
          <w:trHeight w:val="270"/>
        </w:trPr>
        <w:tc>
          <w:tcPr>
            <w:tcW w:w="105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8D64721" w14:textId="77777777" w:rsidR="00F35453" w:rsidRPr="005E64FC" w:rsidRDefault="00F35453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Abbreviations: ST, serotype; PMID, reference identifier in PubMed (</w:t>
            </w:r>
            <w:hyperlink r:id="rId4" w:tgtFrame="_blank" w:history="1">
              <w:r w:rsidRPr="005E64FC">
                <w:rPr>
                  <w:rFonts w:ascii="Arial" w:hAnsi="Arial" w:cs="Arial"/>
                  <w:color w:val="0000FF"/>
                  <w:sz w:val="22"/>
                  <w:szCs w:val="22"/>
                  <w:u w:val="single"/>
                </w:rPr>
                <w:t>https://pubmed.ncbi.nlm.nih.gov</w:t>
              </w:r>
            </w:hyperlink>
            <w:r w:rsidRPr="005E64FC">
              <w:rPr>
                <w:rFonts w:ascii="Arial" w:hAnsi="Arial" w:cs="Arial"/>
                <w:color w:val="000000"/>
                <w:sz w:val="22"/>
                <w:szCs w:val="22"/>
              </w:rPr>
              <w:t>)  </w:t>
            </w:r>
          </w:p>
        </w:tc>
      </w:tr>
    </w:tbl>
    <w:p w14:paraId="75EE492E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53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35453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23CC8"/>
  <w15:chartTrackingRefBased/>
  <w15:docId w15:val="{B57364C1-989E-7F4E-B436-36AAA2D0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53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4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4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4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4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4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4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4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4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4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4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4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4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6:00Z</dcterms:created>
  <dcterms:modified xsi:type="dcterms:W3CDTF">2026-02-21T20:07:00Z</dcterms:modified>
</cp:coreProperties>
</file>